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555" w:rsidRPr="00B25AFF" w:rsidRDefault="001A06AC" w:rsidP="00F11555">
      <w:pPr>
        <w:rPr>
          <w:rFonts w:cs="Times New Roman"/>
          <w:b/>
        </w:rPr>
      </w:pPr>
      <w:r>
        <w:rPr>
          <w:rFonts w:ascii="Calibri" w:hAnsi="Calibri" w:cs="Times New Roman"/>
          <w:b/>
        </w:rPr>
        <w:t xml:space="preserve">Additional file </w:t>
      </w:r>
      <w:r w:rsidR="00F11555" w:rsidRPr="00B25AFF">
        <w:rPr>
          <w:rFonts w:cs="Times New Roman"/>
          <w:b/>
        </w:rPr>
        <w:t>4</w:t>
      </w:r>
      <w:r>
        <w:rPr>
          <w:rFonts w:cs="Times New Roman"/>
          <w:b/>
        </w:rPr>
        <w:t xml:space="preserve"> </w:t>
      </w:r>
      <w:r w:rsidR="00F11555" w:rsidRPr="00B25AFF">
        <w:rPr>
          <w:rFonts w:cs="Times New Roman"/>
          <w:b/>
        </w:rPr>
        <w:t xml:space="preserve">Ampicillin resistance in faecal </w:t>
      </w:r>
      <w:r w:rsidR="00F11555" w:rsidRPr="00B25AFF">
        <w:rPr>
          <w:rFonts w:cs="Times New Roman"/>
          <w:b/>
          <w:i/>
        </w:rPr>
        <w:t>E. coli</w:t>
      </w:r>
      <w:r w:rsidR="00F11555" w:rsidRPr="00B25AFF">
        <w:rPr>
          <w:rFonts w:cs="Times New Roman"/>
          <w:b/>
        </w:rPr>
        <w:t xml:space="preserve"> isolates from asymptomatic children, by OECD status</w:t>
      </w:r>
    </w:p>
    <w:p w:rsidR="00F11555" w:rsidRPr="00B25AFF" w:rsidRDefault="00820342" w:rsidP="00F11555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724525" cy="5362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11555" w:rsidRPr="00F11555">
        <w:rPr>
          <w:rFonts w:cs="Times New Roman"/>
        </w:rPr>
        <w:t xml:space="preserve"> </w:t>
      </w:r>
      <w:r w:rsidR="00F11555" w:rsidRPr="00B25AFF">
        <w:rPr>
          <w:rFonts w:cs="Times New Roman"/>
          <w:sz w:val="20"/>
          <w:szCs w:val="20"/>
        </w:rPr>
        <w:t>Where ES = effect size</w:t>
      </w:r>
    </w:p>
    <w:p w:rsidR="00D27971" w:rsidRDefault="001A06AC"/>
    <w:sectPr w:rsidR="00D27971" w:rsidSect="001A0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1A06AC"/>
    <w:rsid w:val="001A0759"/>
    <w:rsid w:val="00351E0C"/>
    <w:rsid w:val="00820342"/>
    <w:rsid w:val="00A671C3"/>
    <w:rsid w:val="00B25AFF"/>
    <w:rsid w:val="00D02E3A"/>
    <w:rsid w:val="00F11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3</cp:revision>
  <dcterms:created xsi:type="dcterms:W3CDTF">2016-03-18T11:47:00Z</dcterms:created>
  <dcterms:modified xsi:type="dcterms:W3CDTF">2016-07-20T17:38:00Z</dcterms:modified>
</cp:coreProperties>
</file>